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2E1F" w:rsidRDefault="00852E1F" w:rsidP="00F960D8">
      <w:pPr>
        <w:spacing w:after="0" w:line="480" w:lineRule="auto"/>
      </w:pPr>
      <w:r>
        <w:rPr>
          <w:b/>
        </w:rPr>
        <w:t>Table S1 – Antibiotic classes used to treat anaerobic pathogens</w:t>
      </w:r>
    </w:p>
    <w:tbl>
      <w:tblPr>
        <w:tblStyle w:val="TableGrid"/>
        <w:tblW w:w="9877" w:type="dxa"/>
        <w:tblLook w:val="04A0" w:firstRow="1" w:lastRow="0" w:firstColumn="1" w:lastColumn="0" w:noHBand="0" w:noVBand="1"/>
      </w:tblPr>
      <w:tblGrid>
        <w:gridCol w:w="3265"/>
        <w:gridCol w:w="1688"/>
        <w:gridCol w:w="1641"/>
        <w:gridCol w:w="1641"/>
        <w:gridCol w:w="1642"/>
      </w:tblGrid>
      <w:tr w:rsidR="00852E1F" w:rsidTr="00207ACA">
        <w:trPr>
          <w:trHeight w:val="1132"/>
        </w:trPr>
        <w:tc>
          <w:tcPr>
            <w:tcW w:w="3265" w:type="dxa"/>
          </w:tcPr>
          <w:p w:rsidR="00852E1F" w:rsidRDefault="00852E1F" w:rsidP="00F960D8">
            <w:pPr>
              <w:spacing w:line="480" w:lineRule="auto"/>
            </w:pPr>
          </w:p>
        </w:tc>
        <w:tc>
          <w:tcPr>
            <w:tcW w:w="1688" w:type="dxa"/>
          </w:tcPr>
          <w:p w:rsidR="00852E1F" w:rsidRPr="00A40FBF" w:rsidRDefault="00852E1F" w:rsidP="00852E1F">
            <w:pPr>
              <w:spacing w:line="480" w:lineRule="auto"/>
            </w:pPr>
            <w:r w:rsidRPr="00207ACA">
              <w:t>TOTAL PATIENTS</w:t>
            </w:r>
          </w:p>
        </w:tc>
        <w:tc>
          <w:tcPr>
            <w:tcW w:w="1641" w:type="dxa"/>
          </w:tcPr>
          <w:p w:rsidR="00852E1F" w:rsidRPr="002A60C1" w:rsidRDefault="00852E1F" w:rsidP="00F960D8">
            <w:pPr>
              <w:spacing w:line="480" w:lineRule="auto"/>
            </w:pPr>
            <w:r w:rsidRPr="002A60C1">
              <w:t>Resolved</w:t>
            </w:r>
          </w:p>
        </w:tc>
        <w:tc>
          <w:tcPr>
            <w:tcW w:w="1641" w:type="dxa"/>
          </w:tcPr>
          <w:p w:rsidR="00852E1F" w:rsidRPr="004B2DE3" w:rsidRDefault="00852E1F" w:rsidP="00F960D8">
            <w:pPr>
              <w:spacing w:line="480" w:lineRule="auto"/>
            </w:pPr>
            <w:r w:rsidRPr="004B2DE3">
              <w:t>Non resolved</w:t>
            </w:r>
          </w:p>
        </w:tc>
        <w:tc>
          <w:tcPr>
            <w:tcW w:w="1642" w:type="dxa"/>
          </w:tcPr>
          <w:p w:rsidR="00852E1F" w:rsidRPr="00A40FBF" w:rsidRDefault="00852E1F" w:rsidP="00F960D8">
            <w:pPr>
              <w:spacing w:line="480" w:lineRule="auto"/>
            </w:pPr>
            <w:r w:rsidRPr="00A40FBF">
              <w:t>Unknown outcome</w:t>
            </w:r>
          </w:p>
        </w:tc>
      </w:tr>
      <w:tr w:rsidR="00852E1F" w:rsidTr="00207ACA">
        <w:trPr>
          <w:trHeight w:val="558"/>
        </w:trPr>
        <w:tc>
          <w:tcPr>
            <w:tcW w:w="3265" w:type="dxa"/>
          </w:tcPr>
          <w:p w:rsidR="00852E1F" w:rsidRPr="00A40FBF" w:rsidRDefault="004B2DE3" w:rsidP="00852E1F">
            <w:pPr>
              <w:spacing w:line="480" w:lineRule="auto"/>
            </w:pPr>
            <w:r>
              <w:rPr>
                <w:rFonts w:cstheme="minorHAnsi"/>
              </w:rPr>
              <w:t>β</w:t>
            </w:r>
            <w:r w:rsidR="00852E1F" w:rsidRPr="00A40FBF">
              <w:t>-lactam based (BLB)</w:t>
            </w:r>
          </w:p>
        </w:tc>
        <w:tc>
          <w:tcPr>
            <w:tcW w:w="1688" w:type="dxa"/>
          </w:tcPr>
          <w:p w:rsidR="00852E1F" w:rsidRDefault="00852E1F" w:rsidP="00F960D8">
            <w:pPr>
              <w:spacing w:line="480" w:lineRule="auto"/>
            </w:pPr>
            <w:r>
              <w:t>102</w:t>
            </w:r>
          </w:p>
        </w:tc>
        <w:tc>
          <w:tcPr>
            <w:tcW w:w="1641" w:type="dxa"/>
          </w:tcPr>
          <w:p w:rsidR="00852E1F" w:rsidRDefault="00852E1F" w:rsidP="00F960D8">
            <w:pPr>
              <w:spacing w:line="480" w:lineRule="auto"/>
            </w:pPr>
            <w:r>
              <w:t>88</w:t>
            </w:r>
          </w:p>
        </w:tc>
        <w:tc>
          <w:tcPr>
            <w:tcW w:w="1641" w:type="dxa"/>
          </w:tcPr>
          <w:p w:rsidR="00852E1F" w:rsidRDefault="00852E1F" w:rsidP="00F960D8">
            <w:pPr>
              <w:spacing w:line="480" w:lineRule="auto"/>
            </w:pPr>
            <w:r>
              <w:t>11</w:t>
            </w:r>
          </w:p>
        </w:tc>
        <w:tc>
          <w:tcPr>
            <w:tcW w:w="1642" w:type="dxa"/>
          </w:tcPr>
          <w:p w:rsidR="00852E1F" w:rsidRDefault="00852E1F" w:rsidP="00F960D8">
            <w:pPr>
              <w:spacing w:line="480" w:lineRule="auto"/>
            </w:pPr>
            <w:r>
              <w:t>3</w:t>
            </w:r>
          </w:p>
        </w:tc>
      </w:tr>
      <w:tr w:rsidR="00852E1F" w:rsidTr="00207ACA">
        <w:trPr>
          <w:trHeight w:val="558"/>
        </w:trPr>
        <w:tc>
          <w:tcPr>
            <w:tcW w:w="3265" w:type="dxa"/>
          </w:tcPr>
          <w:p w:rsidR="00852E1F" w:rsidRPr="00A40FBF" w:rsidRDefault="00852E1F" w:rsidP="004B2DE3">
            <w:pPr>
              <w:spacing w:line="480" w:lineRule="auto"/>
            </w:pPr>
            <w:r w:rsidRPr="00A40FBF">
              <w:t>Non-</w:t>
            </w:r>
            <w:r w:rsidR="004B2DE3">
              <w:rPr>
                <w:rFonts w:cstheme="minorHAnsi"/>
              </w:rPr>
              <w:t>β</w:t>
            </w:r>
            <w:r w:rsidRPr="00A40FBF">
              <w:t>-lactam based (NBLB)</w:t>
            </w:r>
          </w:p>
        </w:tc>
        <w:tc>
          <w:tcPr>
            <w:tcW w:w="1688" w:type="dxa"/>
          </w:tcPr>
          <w:p w:rsidR="00852E1F" w:rsidRDefault="00852E1F" w:rsidP="00F960D8">
            <w:pPr>
              <w:spacing w:line="480" w:lineRule="auto"/>
            </w:pPr>
            <w:r>
              <w:t>81</w:t>
            </w:r>
          </w:p>
        </w:tc>
        <w:tc>
          <w:tcPr>
            <w:tcW w:w="1641" w:type="dxa"/>
          </w:tcPr>
          <w:p w:rsidR="00852E1F" w:rsidRDefault="00852E1F" w:rsidP="00F960D8">
            <w:pPr>
              <w:spacing w:line="480" w:lineRule="auto"/>
            </w:pPr>
            <w:r>
              <w:t>74</w:t>
            </w:r>
          </w:p>
        </w:tc>
        <w:tc>
          <w:tcPr>
            <w:tcW w:w="1641" w:type="dxa"/>
          </w:tcPr>
          <w:p w:rsidR="00852E1F" w:rsidRDefault="00852E1F" w:rsidP="00F960D8">
            <w:pPr>
              <w:spacing w:line="480" w:lineRule="auto"/>
            </w:pPr>
            <w:r>
              <w:t>3</w:t>
            </w:r>
          </w:p>
        </w:tc>
        <w:tc>
          <w:tcPr>
            <w:tcW w:w="1642" w:type="dxa"/>
          </w:tcPr>
          <w:p w:rsidR="00852E1F" w:rsidRDefault="00852E1F" w:rsidP="00F960D8">
            <w:pPr>
              <w:spacing w:line="480" w:lineRule="auto"/>
            </w:pPr>
            <w:r>
              <w:t>3</w:t>
            </w:r>
          </w:p>
        </w:tc>
      </w:tr>
      <w:tr w:rsidR="00852E1F" w:rsidTr="00207ACA">
        <w:trPr>
          <w:trHeight w:val="558"/>
        </w:trPr>
        <w:tc>
          <w:tcPr>
            <w:tcW w:w="3265" w:type="dxa"/>
          </w:tcPr>
          <w:p w:rsidR="00852E1F" w:rsidRPr="00A40FBF" w:rsidRDefault="00852E1F" w:rsidP="00F960D8">
            <w:pPr>
              <w:spacing w:line="480" w:lineRule="auto"/>
            </w:pPr>
            <w:r w:rsidRPr="00A40FBF">
              <w:t xml:space="preserve">Switched from BLB to NBLB </w:t>
            </w:r>
          </w:p>
        </w:tc>
        <w:tc>
          <w:tcPr>
            <w:tcW w:w="1688" w:type="dxa"/>
          </w:tcPr>
          <w:p w:rsidR="00852E1F" w:rsidRDefault="00852E1F" w:rsidP="00F960D8">
            <w:pPr>
              <w:spacing w:line="480" w:lineRule="auto"/>
            </w:pPr>
            <w:r>
              <w:t>27</w:t>
            </w:r>
          </w:p>
        </w:tc>
        <w:tc>
          <w:tcPr>
            <w:tcW w:w="1641" w:type="dxa"/>
          </w:tcPr>
          <w:p w:rsidR="00852E1F" w:rsidRDefault="00852E1F" w:rsidP="00F960D8">
            <w:pPr>
              <w:spacing w:line="480" w:lineRule="auto"/>
            </w:pPr>
            <w:r>
              <w:t>23</w:t>
            </w:r>
          </w:p>
        </w:tc>
        <w:tc>
          <w:tcPr>
            <w:tcW w:w="1641" w:type="dxa"/>
          </w:tcPr>
          <w:p w:rsidR="00852E1F" w:rsidRDefault="00852E1F" w:rsidP="00F960D8">
            <w:pPr>
              <w:spacing w:line="480" w:lineRule="auto"/>
            </w:pPr>
            <w:r>
              <w:t>1</w:t>
            </w:r>
          </w:p>
        </w:tc>
        <w:tc>
          <w:tcPr>
            <w:tcW w:w="1642" w:type="dxa"/>
          </w:tcPr>
          <w:p w:rsidR="00852E1F" w:rsidRDefault="00852E1F" w:rsidP="00F960D8">
            <w:pPr>
              <w:spacing w:line="480" w:lineRule="auto"/>
            </w:pPr>
            <w:r>
              <w:t>3</w:t>
            </w:r>
          </w:p>
        </w:tc>
      </w:tr>
      <w:tr w:rsidR="00852E1F" w:rsidTr="00207ACA">
        <w:trPr>
          <w:trHeight w:val="558"/>
        </w:trPr>
        <w:tc>
          <w:tcPr>
            <w:tcW w:w="3265" w:type="dxa"/>
          </w:tcPr>
          <w:p w:rsidR="00852E1F" w:rsidRPr="00A40FBF" w:rsidRDefault="00852E1F" w:rsidP="00F960D8">
            <w:pPr>
              <w:spacing w:line="480" w:lineRule="auto"/>
            </w:pPr>
            <w:r w:rsidRPr="00A40FBF">
              <w:t>Switched from NBLB to BLB</w:t>
            </w:r>
          </w:p>
        </w:tc>
        <w:tc>
          <w:tcPr>
            <w:tcW w:w="1688" w:type="dxa"/>
          </w:tcPr>
          <w:p w:rsidR="00852E1F" w:rsidRDefault="00852E1F" w:rsidP="00F960D8">
            <w:pPr>
              <w:spacing w:line="480" w:lineRule="auto"/>
            </w:pPr>
            <w:r>
              <w:t>20</w:t>
            </w:r>
          </w:p>
        </w:tc>
        <w:tc>
          <w:tcPr>
            <w:tcW w:w="1641" w:type="dxa"/>
          </w:tcPr>
          <w:p w:rsidR="00852E1F" w:rsidRDefault="00852E1F" w:rsidP="00F960D8">
            <w:pPr>
              <w:spacing w:line="480" w:lineRule="auto"/>
            </w:pPr>
            <w:r>
              <w:t>20</w:t>
            </w:r>
          </w:p>
        </w:tc>
        <w:tc>
          <w:tcPr>
            <w:tcW w:w="1641" w:type="dxa"/>
          </w:tcPr>
          <w:p w:rsidR="00852E1F" w:rsidRDefault="00852E1F" w:rsidP="00F960D8">
            <w:pPr>
              <w:spacing w:line="480" w:lineRule="auto"/>
            </w:pPr>
            <w:r>
              <w:t>0</w:t>
            </w:r>
          </w:p>
        </w:tc>
        <w:tc>
          <w:tcPr>
            <w:tcW w:w="1642" w:type="dxa"/>
          </w:tcPr>
          <w:p w:rsidR="00852E1F" w:rsidRDefault="00852E1F" w:rsidP="00F960D8">
            <w:pPr>
              <w:spacing w:line="480" w:lineRule="auto"/>
            </w:pPr>
            <w:r>
              <w:t>0</w:t>
            </w:r>
          </w:p>
        </w:tc>
      </w:tr>
    </w:tbl>
    <w:p w:rsidR="00852E1F" w:rsidRPr="00852E1F" w:rsidRDefault="00852E1F" w:rsidP="00F960D8">
      <w:pPr>
        <w:spacing w:after="0" w:line="480" w:lineRule="auto"/>
      </w:pPr>
    </w:p>
    <w:p w:rsidR="00250733" w:rsidRPr="00787EAF" w:rsidRDefault="00030CDC" w:rsidP="00207ACA">
      <w:pPr>
        <w:spacing w:after="0" w:line="480" w:lineRule="auto"/>
      </w:pPr>
      <w:r>
        <w:t xml:space="preserve">For </w:t>
      </w:r>
      <w:r w:rsidR="00817E33">
        <w:t xml:space="preserve">the 230 </w:t>
      </w:r>
      <w:r>
        <w:t>patients who received 3 days or more of anti-anaerobic antibiotics, antibiotics were classified as “</w:t>
      </w:r>
      <w:r>
        <w:rPr>
          <w:rFonts w:cstheme="minorHAnsi"/>
        </w:rPr>
        <w:t>β</w:t>
      </w:r>
      <w:r>
        <w:t xml:space="preserve">-lactam based” if they included a </w:t>
      </w:r>
      <w:r>
        <w:rPr>
          <w:rFonts w:cstheme="minorHAnsi"/>
        </w:rPr>
        <w:t>β</w:t>
      </w:r>
      <w:r>
        <w:t>-lactam/</w:t>
      </w:r>
      <w:r>
        <w:rPr>
          <w:rFonts w:cstheme="minorHAnsi"/>
        </w:rPr>
        <w:t>β</w:t>
      </w:r>
      <w:r>
        <w:t xml:space="preserve">-lactamase inhibitor combination or a </w:t>
      </w:r>
      <w:proofErr w:type="spellStart"/>
      <w:r>
        <w:t>carbapenem</w:t>
      </w:r>
      <w:proofErr w:type="spellEnd"/>
      <w:r>
        <w:t>, and “non-</w:t>
      </w:r>
      <w:r>
        <w:rPr>
          <w:rFonts w:cstheme="minorHAnsi"/>
        </w:rPr>
        <w:t>β</w:t>
      </w:r>
      <w:r>
        <w:t xml:space="preserve">-lactam based” if broad anti-anaerobic coverage was provided only by an antibiotic from another drug class.  The number of patients that received each class of anti-anaerobic antibiotics is shown above.  Multiple patients were switched from BLB to NBLB or vice versa over the </w:t>
      </w:r>
      <w:bookmarkStart w:id="0" w:name="_GoBack"/>
      <w:bookmarkEnd w:id="0"/>
      <w:r>
        <w:t xml:space="preserve">course of their anti-anaerobic treatment.  </w:t>
      </w:r>
    </w:p>
    <w:sectPr w:rsidR="00250733" w:rsidRPr="00787EAF" w:rsidSect="0009352E">
      <w:footerReference w:type="default" r:id="rId8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2F5D" w:rsidRDefault="00A72F5D" w:rsidP="003A27A0">
      <w:pPr>
        <w:spacing w:after="0" w:line="240" w:lineRule="auto"/>
      </w:pPr>
      <w:r>
        <w:separator/>
      </w:r>
    </w:p>
  </w:endnote>
  <w:endnote w:type="continuationSeparator" w:id="0">
    <w:p w:rsidR="00A72F5D" w:rsidRDefault="00A72F5D" w:rsidP="003A27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266122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F70E2" w:rsidRDefault="007F70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7AC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F70E2" w:rsidRDefault="007F70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2F5D" w:rsidRDefault="00A72F5D" w:rsidP="003A27A0">
      <w:pPr>
        <w:spacing w:after="0" w:line="240" w:lineRule="auto"/>
      </w:pPr>
      <w:r>
        <w:separator/>
      </w:r>
    </w:p>
  </w:footnote>
  <w:footnote w:type="continuationSeparator" w:id="0">
    <w:p w:rsidR="00A72F5D" w:rsidRDefault="00A72F5D" w:rsidP="003A27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2A254C"/>
    <w:multiLevelType w:val="hybridMultilevel"/>
    <w:tmpl w:val="B5C859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477E18"/>
    <w:multiLevelType w:val="hybridMultilevel"/>
    <w:tmpl w:val="0694BAB6"/>
    <w:lvl w:ilvl="0" w:tplc="9B1AAF1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7D659E"/>
    <w:multiLevelType w:val="multilevel"/>
    <w:tmpl w:val="68E6A6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71E6564"/>
    <w:multiLevelType w:val="hybridMultilevel"/>
    <w:tmpl w:val="DBCA548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D3C"/>
    <w:rsid w:val="00007684"/>
    <w:rsid w:val="00012172"/>
    <w:rsid w:val="00014451"/>
    <w:rsid w:val="00015212"/>
    <w:rsid w:val="00023971"/>
    <w:rsid w:val="00030CDC"/>
    <w:rsid w:val="0003176A"/>
    <w:rsid w:val="0003725F"/>
    <w:rsid w:val="0004043B"/>
    <w:rsid w:val="0004682A"/>
    <w:rsid w:val="00050902"/>
    <w:rsid w:val="00054AC9"/>
    <w:rsid w:val="000640EB"/>
    <w:rsid w:val="00064F29"/>
    <w:rsid w:val="00065D52"/>
    <w:rsid w:val="000822F5"/>
    <w:rsid w:val="00086EB5"/>
    <w:rsid w:val="0009352E"/>
    <w:rsid w:val="00094E26"/>
    <w:rsid w:val="0009693D"/>
    <w:rsid w:val="00097898"/>
    <w:rsid w:val="00097AF1"/>
    <w:rsid w:val="000B6959"/>
    <w:rsid w:val="000C0FAC"/>
    <w:rsid w:val="000C614A"/>
    <w:rsid w:val="000D01D3"/>
    <w:rsid w:val="000D23F4"/>
    <w:rsid w:val="000E00C3"/>
    <w:rsid w:val="00100279"/>
    <w:rsid w:val="00103BDE"/>
    <w:rsid w:val="001053E9"/>
    <w:rsid w:val="00120C10"/>
    <w:rsid w:val="001300E6"/>
    <w:rsid w:val="00130FC8"/>
    <w:rsid w:val="00133E1B"/>
    <w:rsid w:val="00135CB5"/>
    <w:rsid w:val="00144B14"/>
    <w:rsid w:val="001576BB"/>
    <w:rsid w:val="00161DB0"/>
    <w:rsid w:val="001772D5"/>
    <w:rsid w:val="001801D2"/>
    <w:rsid w:val="0018485C"/>
    <w:rsid w:val="001872DC"/>
    <w:rsid w:val="0019026B"/>
    <w:rsid w:val="00190F15"/>
    <w:rsid w:val="001A6AF7"/>
    <w:rsid w:val="001C70A5"/>
    <w:rsid w:val="001D1CF1"/>
    <w:rsid w:val="001D4232"/>
    <w:rsid w:val="001D480A"/>
    <w:rsid w:val="001E32C8"/>
    <w:rsid w:val="001E33BF"/>
    <w:rsid w:val="001E3A5E"/>
    <w:rsid w:val="002048A0"/>
    <w:rsid w:val="00205E61"/>
    <w:rsid w:val="00207ACA"/>
    <w:rsid w:val="00207EAC"/>
    <w:rsid w:val="002107A3"/>
    <w:rsid w:val="00216A9B"/>
    <w:rsid w:val="002179BF"/>
    <w:rsid w:val="0022797A"/>
    <w:rsid w:val="00232E37"/>
    <w:rsid w:val="0024564E"/>
    <w:rsid w:val="00247663"/>
    <w:rsid w:val="00250733"/>
    <w:rsid w:val="00255F83"/>
    <w:rsid w:val="00267BA2"/>
    <w:rsid w:val="00293250"/>
    <w:rsid w:val="0029388B"/>
    <w:rsid w:val="002A60C1"/>
    <w:rsid w:val="002B2639"/>
    <w:rsid w:val="002C144C"/>
    <w:rsid w:val="002C2F8D"/>
    <w:rsid w:val="002D007A"/>
    <w:rsid w:val="002D5C0C"/>
    <w:rsid w:val="002D5CA0"/>
    <w:rsid w:val="002D71D3"/>
    <w:rsid w:val="002D762A"/>
    <w:rsid w:val="002E02A0"/>
    <w:rsid w:val="002E5BEF"/>
    <w:rsid w:val="002E6A8D"/>
    <w:rsid w:val="002E76EC"/>
    <w:rsid w:val="00301352"/>
    <w:rsid w:val="003260EF"/>
    <w:rsid w:val="0033196E"/>
    <w:rsid w:val="0033679D"/>
    <w:rsid w:val="0034164A"/>
    <w:rsid w:val="003462AB"/>
    <w:rsid w:val="00346E16"/>
    <w:rsid w:val="00351986"/>
    <w:rsid w:val="00355D40"/>
    <w:rsid w:val="003633AB"/>
    <w:rsid w:val="00380C4A"/>
    <w:rsid w:val="003A27A0"/>
    <w:rsid w:val="003B448A"/>
    <w:rsid w:val="003B7D02"/>
    <w:rsid w:val="003C0729"/>
    <w:rsid w:val="003C0D10"/>
    <w:rsid w:val="003C4374"/>
    <w:rsid w:val="003C4436"/>
    <w:rsid w:val="003C4E68"/>
    <w:rsid w:val="003C51FE"/>
    <w:rsid w:val="003C696C"/>
    <w:rsid w:val="003D292F"/>
    <w:rsid w:val="003D55CA"/>
    <w:rsid w:val="003D7CFA"/>
    <w:rsid w:val="003E2F42"/>
    <w:rsid w:val="003F1E6D"/>
    <w:rsid w:val="003F4EA9"/>
    <w:rsid w:val="003F7A21"/>
    <w:rsid w:val="004272F4"/>
    <w:rsid w:val="004310E9"/>
    <w:rsid w:val="00431C77"/>
    <w:rsid w:val="00432433"/>
    <w:rsid w:val="00435B9D"/>
    <w:rsid w:val="00440AB1"/>
    <w:rsid w:val="004437D7"/>
    <w:rsid w:val="00444F1D"/>
    <w:rsid w:val="00446670"/>
    <w:rsid w:val="004579CB"/>
    <w:rsid w:val="00462750"/>
    <w:rsid w:val="00463802"/>
    <w:rsid w:val="00472C4E"/>
    <w:rsid w:val="0048332A"/>
    <w:rsid w:val="00487C8A"/>
    <w:rsid w:val="00494685"/>
    <w:rsid w:val="004972CE"/>
    <w:rsid w:val="00497D4B"/>
    <w:rsid w:val="00497E19"/>
    <w:rsid w:val="004A2B8F"/>
    <w:rsid w:val="004A3AD8"/>
    <w:rsid w:val="004B2DE3"/>
    <w:rsid w:val="004B63D0"/>
    <w:rsid w:val="004C1842"/>
    <w:rsid w:val="004C1CEE"/>
    <w:rsid w:val="004C3A92"/>
    <w:rsid w:val="004F09F7"/>
    <w:rsid w:val="004F3B77"/>
    <w:rsid w:val="00500F8E"/>
    <w:rsid w:val="0051076F"/>
    <w:rsid w:val="0052704F"/>
    <w:rsid w:val="005314AA"/>
    <w:rsid w:val="005406BD"/>
    <w:rsid w:val="005424D0"/>
    <w:rsid w:val="00554FA1"/>
    <w:rsid w:val="00556822"/>
    <w:rsid w:val="0055751A"/>
    <w:rsid w:val="0056664A"/>
    <w:rsid w:val="00583BB8"/>
    <w:rsid w:val="00585A5F"/>
    <w:rsid w:val="005B4089"/>
    <w:rsid w:val="005D72A5"/>
    <w:rsid w:val="00606CEA"/>
    <w:rsid w:val="00612283"/>
    <w:rsid w:val="006128E8"/>
    <w:rsid w:val="00624E72"/>
    <w:rsid w:val="00626166"/>
    <w:rsid w:val="0064755C"/>
    <w:rsid w:val="0065175B"/>
    <w:rsid w:val="006638E3"/>
    <w:rsid w:val="006777D3"/>
    <w:rsid w:val="00687906"/>
    <w:rsid w:val="00691A69"/>
    <w:rsid w:val="006C6DE7"/>
    <w:rsid w:val="006D05D8"/>
    <w:rsid w:val="006D1182"/>
    <w:rsid w:val="006D69B7"/>
    <w:rsid w:val="006F434F"/>
    <w:rsid w:val="007025D1"/>
    <w:rsid w:val="0071145D"/>
    <w:rsid w:val="00712001"/>
    <w:rsid w:val="00713C8A"/>
    <w:rsid w:val="00716E58"/>
    <w:rsid w:val="007200FF"/>
    <w:rsid w:val="00722095"/>
    <w:rsid w:val="0072453B"/>
    <w:rsid w:val="00732EE4"/>
    <w:rsid w:val="007342D2"/>
    <w:rsid w:val="0073658E"/>
    <w:rsid w:val="007378A8"/>
    <w:rsid w:val="00741A81"/>
    <w:rsid w:val="00753851"/>
    <w:rsid w:val="00762744"/>
    <w:rsid w:val="00766DA6"/>
    <w:rsid w:val="0076717E"/>
    <w:rsid w:val="007749F1"/>
    <w:rsid w:val="00782283"/>
    <w:rsid w:val="00785A58"/>
    <w:rsid w:val="007870A2"/>
    <w:rsid w:val="00787544"/>
    <w:rsid w:val="00787EAF"/>
    <w:rsid w:val="007943A2"/>
    <w:rsid w:val="00795AD6"/>
    <w:rsid w:val="007A23AD"/>
    <w:rsid w:val="007A7CB6"/>
    <w:rsid w:val="007C1B3B"/>
    <w:rsid w:val="007D2A80"/>
    <w:rsid w:val="007D44B4"/>
    <w:rsid w:val="007E1562"/>
    <w:rsid w:val="007E2E14"/>
    <w:rsid w:val="007E351F"/>
    <w:rsid w:val="007F2533"/>
    <w:rsid w:val="007F70E2"/>
    <w:rsid w:val="00801AC9"/>
    <w:rsid w:val="00816D76"/>
    <w:rsid w:val="00817E33"/>
    <w:rsid w:val="00820ED7"/>
    <w:rsid w:val="00834C54"/>
    <w:rsid w:val="00835061"/>
    <w:rsid w:val="008512E9"/>
    <w:rsid w:val="00852E1F"/>
    <w:rsid w:val="00861EFB"/>
    <w:rsid w:val="0086473B"/>
    <w:rsid w:val="00872E04"/>
    <w:rsid w:val="00875222"/>
    <w:rsid w:val="00876426"/>
    <w:rsid w:val="00877896"/>
    <w:rsid w:val="008813E9"/>
    <w:rsid w:val="008829F7"/>
    <w:rsid w:val="00885EFB"/>
    <w:rsid w:val="00886EA7"/>
    <w:rsid w:val="0088744D"/>
    <w:rsid w:val="0088776B"/>
    <w:rsid w:val="00890C8A"/>
    <w:rsid w:val="00896821"/>
    <w:rsid w:val="008A286F"/>
    <w:rsid w:val="008A6651"/>
    <w:rsid w:val="008B4E7C"/>
    <w:rsid w:val="008B72D7"/>
    <w:rsid w:val="008C041C"/>
    <w:rsid w:val="008C3188"/>
    <w:rsid w:val="008D7E6E"/>
    <w:rsid w:val="008F2FDC"/>
    <w:rsid w:val="00903B2D"/>
    <w:rsid w:val="00910315"/>
    <w:rsid w:val="0091615D"/>
    <w:rsid w:val="009176DD"/>
    <w:rsid w:val="00917795"/>
    <w:rsid w:val="00926122"/>
    <w:rsid w:val="00926E1D"/>
    <w:rsid w:val="00960212"/>
    <w:rsid w:val="00966A50"/>
    <w:rsid w:val="0098627F"/>
    <w:rsid w:val="00990666"/>
    <w:rsid w:val="00991965"/>
    <w:rsid w:val="00993340"/>
    <w:rsid w:val="009A42A6"/>
    <w:rsid w:val="009A53A4"/>
    <w:rsid w:val="009A54AD"/>
    <w:rsid w:val="009A60A9"/>
    <w:rsid w:val="009C2272"/>
    <w:rsid w:val="009D02ED"/>
    <w:rsid w:val="009D2E79"/>
    <w:rsid w:val="009E11CC"/>
    <w:rsid w:val="00A040ED"/>
    <w:rsid w:val="00A05744"/>
    <w:rsid w:val="00A059F0"/>
    <w:rsid w:val="00A14C0F"/>
    <w:rsid w:val="00A15D10"/>
    <w:rsid w:val="00A20CBC"/>
    <w:rsid w:val="00A40FBF"/>
    <w:rsid w:val="00A53F98"/>
    <w:rsid w:val="00A557F1"/>
    <w:rsid w:val="00A56F54"/>
    <w:rsid w:val="00A6080D"/>
    <w:rsid w:val="00A6474A"/>
    <w:rsid w:val="00A65C7B"/>
    <w:rsid w:val="00A72230"/>
    <w:rsid w:val="00A7228B"/>
    <w:rsid w:val="00A72F5D"/>
    <w:rsid w:val="00A7333B"/>
    <w:rsid w:val="00A73B30"/>
    <w:rsid w:val="00A766DC"/>
    <w:rsid w:val="00A94667"/>
    <w:rsid w:val="00A94C16"/>
    <w:rsid w:val="00A95625"/>
    <w:rsid w:val="00AB4F46"/>
    <w:rsid w:val="00AB6A25"/>
    <w:rsid w:val="00AB6DAD"/>
    <w:rsid w:val="00AC1015"/>
    <w:rsid w:val="00AC7E4F"/>
    <w:rsid w:val="00AD083A"/>
    <w:rsid w:val="00AE0821"/>
    <w:rsid w:val="00AE5A79"/>
    <w:rsid w:val="00AE7B32"/>
    <w:rsid w:val="00AF0868"/>
    <w:rsid w:val="00AF4C65"/>
    <w:rsid w:val="00B037F0"/>
    <w:rsid w:val="00B03B11"/>
    <w:rsid w:val="00B16479"/>
    <w:rsid w:val="00B22C21"/>
    <w:rsid w:val="00B23D83"/>
    <w:rsid w:val="00B2409D"/>
    <w:rsid w:val="00B2785B"/>
    <w:rsid w:val="00B37A0F"/>
    <w:rsid w:val="00B44386"/>
    <w:rsid w:val="00B52B2B"/>
    <w:rsid w:val="00B609FE"/>
    <w:rsid w:val="00B65C31"/>
    <w:rsid w:val="00B72607"/>
    <w:rsid w:val="00B75736"/>
    <w:rsid w:val="00B76F2B"/>
    <w:rsid w:val="00B971A5"/>
    <w:rsid w:val="00BA03C0"/>
    <w:rsid w:val="00BA1952"/>
    <w:rsid w:val="00BA3FE5"/>
    <w:rsid w:val="00BB568A"/>
    <w:rsid w:val="00BC0E94"/>
    <w:rsid w:val="00BC221E"/>
    <w:rsid w:val="00BD2B79"/>
    <w:rsid w:val="00BE1783"/>
    <w:rsid w:val="00BF2116"/>
    <w:rsid w:val="00BF4C21"/>
    <w:rsid w:val="00BF52FB"/>
    <w:rsid w:val="00BF7300"/>
    <w:rsid w:val="00C01F12"/>
    <w:rsid w:val="00C028D7"/>
    <w:rsid w:val="00C03DD3"/>
    <w:rsid w:val="00C04757"/>
    <w:rsid w:val="00C207FB"/>
    <w:rsid w:val="00C2338C"/>
    <w:rsid w:val="00C25756"/>
    <w:rsid w:val="00C3113D"/>
    <w:rsid w:val="00C330C6"/>
    <w:rsid w:val="00C42B8C"/>
    <w:rsid w:val="00C47462"/>
    <w:rsid w:val="00C52F68"/>
    <w:rsid w:val="00C551DA"/>
    <w:rsid w:val="00C6168E"/>
    <w:rsid w:val="00C63D61"/>
    <w:rsid w:val="00C70E5C"/>
    <w:rsid w:val="00C7734E"/>
    <w:rsid w:val="00C8060E"/>
    <w:rsid w:val="00C912FC"/>
    <w:rsid w:val="00C919AE"/>
    <w:rsid w:val="00C91D3C"/>
    <w:rsid w:val="00C94306"/>
    <w:rsid w:val="00CA7ABA"/>
    <w:rsid w:val="00CC0351"/>
    <w:rsid w:val="00CE4283"/>
    <w:rsid w:val="00D0020A"/>
    <w:rsid w:val="00D055F4"/>
    <w:rsid w:val="00D17394"/>
    <w:rsid w:val="00D22EEA"/>
    <w:rsid w:val="00D4369F"/>
    <w:rsid w:val="00D4442C"/>
    <w:rsid w:val="00D541A6"/>
    <w:rsid w:val="00D622D0"/>
    <w:rsid w:val="00D70442"/>
    <w:rsid w:val="00D91822"/>
    <w:rsid w:val="00D92E9E"/>
    <w:rsid w:val="00D95A42"/>
    <w:rsid w:val="00D976DE"/>
    <w:rsid w:val="00DA1505"/>
    <w:rsid w:val="00DB452E"/>
    <w:rsid w:val="00DB5DF1"/>
    <w:rsid w:val="00DC4A13"/>
    <w:rsid w:val="00DD005C"/>
    <w:rsid w:val="00DD33F3"/>
    <w:rsid w:val="00DD6C8E"/>
    <w:rsid w:val="00DD72CF"/>
    <w:rsid w:val="00DE385B"/>
    <w:rsid w:val="00DE4432"/>
    <w:rsid w:val="00DE771E"/>
    <w:rsid w:val="00DF6E56"/>
    <w:rsid w:val="00DF779D"/>
    <w:rsid w:val="00E03F22"/>
    <w:rsid w:val="00E149F7"/>
    <w:rsid w:val="00E21ADB"/>
    <w:rsid w:val="00E321BD"/>
    <w:rsid w:val="00E42830"/>
    <w:rsid w:val="00E44311"/>
    <w:rsid w:val="00E449EC"/>
    <w:rsid w:val="00E47DC1"/>
    <w:rsid w:val="00E535B6"/>
    <w:rsid w:val="00E53AAE"/>
    <w:rsid w:val="00E53D11"/>
    <w:rsid w:val="00E710A9"/>
    <w:rsid w:val="00E76092"/>
    <w:rsid w:val="00E9317B"/>
    <w:rsid w:val="00EA2C4B"/>
    <w:rsid w:val="00EA3440"/>
    <w:rsid w:val="00EA4059"/>
    <w:rsid w:val="00EA61E9"/>
    <w:rsid w:val="00EB4972"/>
    <w:rsid w:val="00EC3963"/>
    <w:rsid w:val="00EC4F3F"/>
    <w:rsid w:val="00ED22B6"/>
    <w:rsid w:val="00EF717A"/>
    <w:rsid w:val="00F01D4D"/>
    <w:rsid w:val="00F0662D"/>
    <w:rsid w:val="00F22373"/>
    <w:rsid w:val="00F22B81"/>
    <w:rsid w:val="00F516B6"/>
    <w:rsid w:val="00F65FD2"/>
    <w:rsid w:val="00F82A74"/>
    <w:rsid w:val="00F90E75"/>
    <w:rsid w:val="00F93527"/>
    <w:rsid w:val="00F960D8"/>
    <w:rsid w:val="00F97397"/>
    <w:rsid w:val="00FA2A51"/>
    <w:rsid w:val="00FA7384"/>
    <w:rsid w:val="00FB43DE"/>
    <w:rsid w:val="00FB614C"/>
    <w:rsid w:val="00FB6B07"/>
    <w:rsid w:val="00FC19D1"/>
    <w:rsid w:val="00FC539A"/>
    <w:rsid w:val="00FC7289"/>
    <w:rsid w:val="00FD25D2"/>
    <w:rsid w:val="00FD45C9"/>
    <w:rsid w:val="00FD5E8D"/>
    <w:rsid w:val="00FE12CE"/>
    <w:rsid w:val="00FE1303"/>
    <w:rsid w:val="00FE2534"/>
    <w:rsid w:val="00FE4303"/>
    <w:rsid w:val="00FF0373"/>
    <w:rsid w:val="00FF1756"/>
    <w:rsid w:val="00FF6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F5145"/>
  <w15:chartTrackingRefBased/>
  <w15:docId w15:val="{2DBC78B1-54CC-4BEF-9B7B-F35E20B31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310E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1D3C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1D480A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4310E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ng-binding">
    <w:name w:val="ng-binding"/>
    <w:basedOn w:val="DefaultParagraphFont"/>
    <w:rsid w:val="004310E9"/>
  </w:style>
  <w:style w:type="paragraph" w:styleId="Header">
    <w:name w:val="header"/>
    <w:basedOn w:val="Normal"/>
    <w:link w:val="HeaderChar"/>
    <w:uiPriority w:val="99"/>
    <w:unhideWhenUsed/>
    <w:rsid w:val="003A27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27A0"/>
  </w:style>
  <w:style w:type="paragraph" w:styleId="Footer">
    <w:name w:val="footer"/>
    <w:basedOn w:val="Normal"/>
    <w:link w:val="FooterChar"/>
    <w:uiPriority w:val="99"/>
    <w:unhideWhenUsed/>
    <w:rsid w:val="003A27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27A0"/>
  </w:style>
  <w:style w:type="paragraph" w:styleId="Bibliography">
    <w:name w:val="Bibliography"/>
    <w:basedOn w:val="Normal"/>
    <w:next w:val="Normal"/>
    <w:uiPriority w:val="37"/>
    <w:unhideWhenUsed/>
    <w:rsid w:val="00787EAF"/>
  </w:style>
  <w:style w:type="character" w:styleId="LineNumber">
    <w:name w:val="line number"/>
    <w:basedOn w:val="DefaultParagraphFont"/>
    <w:uiPriority w:val="99"/>
    <w:semiHidden/>
    <w:unhideWhenUsed/>
    <w:rsid w:val="0009352E"/>
  </w:style>
  <w:style w:type="table" w:styleId="TableGrid">
    <w:name w:val="Table Grid"/>
    <w:basedOn w:val="TableNormal"/>
    <w:uiPriority w:val="39"/>
    <w:rsid w:val="00130F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179B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324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4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2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06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0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27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2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5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0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8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9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04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89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2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4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8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3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8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9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4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2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9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8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8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6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8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0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4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0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2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3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8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28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06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6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4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2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5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7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3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4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13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26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7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2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7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9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1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4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2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59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74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0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4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9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0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2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0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8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7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5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5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4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7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1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4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0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6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93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14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8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5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1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5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8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2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1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7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3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1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04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37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6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6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1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12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34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7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3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4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2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5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3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4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3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2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74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5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0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7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8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0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1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9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3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8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2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44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1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9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0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6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434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6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89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90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4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4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5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3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9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5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8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3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1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3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0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8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7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83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08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9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9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2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5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5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6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43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94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2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4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5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8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6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2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1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3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8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3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17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59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8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9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3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08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01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3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00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44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3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6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4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9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1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3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0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4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1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3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2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8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4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1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0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5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6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4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4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5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5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1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0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4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38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42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8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8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5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7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0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1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3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8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3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7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0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4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3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4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7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4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9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9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7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2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7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9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9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3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0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4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7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7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3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1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3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2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2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>
  <b:Source>
    <b:Tag>Add21</b:Tag>
    <b:SourceType>JournalArticle</b:SourceType>
    <b:Guid>{D941B0C7-E198-4A71-B09D-F6650006DBF2}</b:Guid>
    <b:Author>
      <b:Author>
        <b:NameList>
          <b:Person>
            <b:Last>Addala DN</b:Last>
            <b:First>Bedawi</b:First>
            <b:Middle>EO, Rahman NM</b:Middle>
          </b:Person>
        </b:NameList>
      </b:Author>
    </b:Author>
    <b:Title>Parapneumonic effusion and empyema</b:Title>
    <b:JournalName>Clin Chest Med</b:JournalName>
    <b:Year>2021</b:Year>
    <b:Pages>637-647</b:Pages>
    <b:Volume>42</b:Volume>
    <b:Issue>4</b:Issue>
    <b:DOI>10.1016/j.ccm.2021.08.001</b:DOI>
    <b:RefOrder>11</b:RefOrder>
  </b:Source>
  <b:Source>
    <b:Tag>Bar12</b:Tag>
    <b:SourceType>JournalArticle</b:SourceType>
    <b:Guid>{158FB1C3-A661-44BB-937B-2574351574F9}</b:Guid>
    <b:Author>
      <b:Author>
        <b:NameList>
          <b:Person>
            <b:Last>Bartlett</b:Last>
            <b:First>JG</b:First>
          </b:Person>
        </b:NameList>
      </b:Author>
    </b:Author>
    <b:Title>Anaerobic bacterial infection of the lung</b:Title>
    <b:JournalName>Anaerobe</b:JournalName>
    <b:Year>2012</b:Year>
    <b:Pages>235-9</b:Pages>
    <b:Volume>18</b:Volume>
    <b:Issue>2</b:Issue>
    <b:RefOrder>12</b:RefOrder>
  </b:Source>
  <b:Source>
    <b:Tag>Bir161</b:Tag>
    <b:SourceType>JournalArticle</b:SourceType>
    <b:Guid>{9C58B97D-DA6D-4C0A-B3E9-4FB7E7F00F67}</b:Guid>
    <b:Author>
      <b:Author>
        <b:NameList>
          <b:Person>
            <b:Last>Birkenkamp K</b:Last>
            <b:First>O'Horo</b:First>
            <b:Middle>JC, Kashyap R, Kloesel B, Lahr BD, Daniels CE, Nichols FC 3rd, Baddour LM</b:Middle>
          </b:Person>
        </b:NameList>
      </b:Author>
    </b:Author>
    <b:Title>Empyema management: A cohort study evaluating antimicrobial therapy</b:Title>
    <b:JournalName>J Infect</b:JournalName>
    <b:Year>2016</b:Year>
    <b:Pages>537-43</b:Pages>
    <b:Volume>72</b:Volume>
    <b:Issue>5</b:Issue>
    <b:RefOrder>7</b:RefOrder>
  </b:Source>
  <b:Source>
    <b:Tag>Dav10</b:Tag>
    <b:SourceType>JournalArticle</b:SourceType>
    <b:Guid>{6CA553B8-7D1F-4E67-B1B1-F90191FDFDAF}</b:Guid>
    <b:Author>
      <b:Author>
        <b:NameList>
          <b:Person>
            <b:Last>Davies HE</b:Last>
            <b:First>Davies</b:First>
            <b:Middle>RJ, Davies CW</b:Middle>
          </b:Person>
          <b:Person>
            <b:Last>Group</b:Last>
            <b:First>BTS</b:First>
            <b:Middle>Pleural Disease Guideline</b:Middle>
          </b:Person>
        </b:NameList>
      </b:Author>
    </b:Author>
    <b:Title>Management of pleural infection in adults: British Thoracic Society pleural disease guideline 2010</b:Title>
    <b:JournalName>Thorax</b:JournalName>
    <b:Year>2010</b:Year>
    <b:Pages>ii41-53</b:Pages>
    <b:Volume>65</b:Volume>
    <b:Issue>Suppl 2</b:Issue>
    <b:RefOrder>2</b:RefOrder>
  </b:Source>
  <b:Source>
    <b:Tag>Esp16</b:Tag>
    <b:SourceType>JournalArticle</b:SourceType>
    <b:Guid>{1A038E2F-C3CE-4FAE-8676-EEED30908CEC}</b:Guid>
    <b:Author>
      <b:Author>
        <b:NameList>
          <b:Person>
            <b:Last>Espinosa CM</b:Last>
            <b:First>Fallat</b:First>
            <b:Middle>ME, Woods CR, Weakley KE, Marshall GS</b:Middle>
          </b:Person>
        </b:NameList>
      </b:Author>
    </b:Author>
    <b:Title>An Approach to the Management of pleural empyema with early video-assisted thoracoscopic surgery and early transition to oral antibiotic therapy</b:Title>
    <b:JournalName>Am Surg</b:JournalName>
    <b:Year>2016</b:Year>
    <b:Pages>295-301</b:Pages>
    <b:Volume>82</b:Volume>
    <b:Issue>4</b:Issue>
    <b:RefOrder>20</b:RefOrder>
  </b:Source>
  <b:Source>
    <b:Tag>Fer15</b:Tag>
    <b:SourceType>JournalArticle</b:SourceType>
    <b:Guid>{7CE368DB-0757-41FD-B8E4-DFF2E8E45177}</b:Guid>
    <b:Author>
      <b:Author>
        <b:NameList>
          <b:Person>
            <b:Last>Ferreiro L</b:Last>
            <b:First>San</b:First>
            <b:Middle>José ME, Valdés L</b:Middle>
          </b:Person>
        </b:NameList>
      </b:Author>
    </b:Author>
    <b:Title>Management of parapneumonic pleural effusion in adults</b:Title>
    <b:JournalName>Arch Bronconeumol</b:JournalName>
    <b:Year>2015</b:Year>
    <b:Pages>637-46</b:Pages>
    <b:Volume>51</b:Volume>
    <b:Issue>12</b:Issue>
    <b:RefOrder>4</b:RefOrder>
  </b:Source>
  <b:Source>
    <b:Tag>God191</b:Tag>
    <b:SourceType>JournalArticle</b:SourceType>
    <b:Guid>{4971DF13-8776-470D-B08D-B68820E8C565}</b:Guid>
    <b:Author>
      <b:Author>
        <b:NameList>
          <b:Person>
            <b:Last>Godfrey MS</b:Last>
            <b:First>Bramley</b:First>
            <b:Middle>KT, Detterbeck F</b:Middle>
          </b:Person>
        </b:NameList>
      </b:Author>
    </b:Author>
    <b:Title>Medical and surgical management of empyema</b:Title>
    <b:JournalName>Semin Respir Crit Care Med</b:JournalName>
    <b:Year>2019</b:Year>
    <b:Pages>361-74</b:Pages>
    <b:Volume>40</b:Volume>
    <b:Issue>3</b:Issue>
    <b:RefOrder>5</b:RefOrder>
  </b:Source>
  <b:Source>
    <b:Tag>Mas06</b:Tag>
    <b:SourceType>JournalArticle</b:SourceType>
    <b:Guid>{C65C4411-759E-4288-9EBE-7E59DD29E950}</b:Guid>
    <b:Author>
      <b:Author>
        <b:NameList>
          <b:Person>
            <b:Last>Maskell NA</b:Last>
            <b:First>Batt</b:First>
            <b:Middle>S, Hedley EL, Davies CW, Gillespie SH, Davies RJ</b:Middle>
          </b:Person>
        </b:NameList>
      </b:Author>
    </b:Author>
    <b:Title>The bacteriology of pleural infection by genetic and standard methods and its mortality significance</b:Title>
    <b:JournalName>Am J Respir Crit Care Med</b:JournalName>
    <b:Year>2006</b:Year>
    <b:Pages>817-23</b:Pages>
    <b:Volume>174</b:Volume>
    <b:Issue>7</b:Issue>
    <b:RefOrder>10</b:RefOrder>
  </b:Source>
  <b:Source>
    <b:Tag>Mey11</b:Tag>
    <b:SourceType>JournalArticle</b:SourceType>
    <b:Guid>{3F100CD1-A197-4ED0-A3D7-2B92C9A78162}</b:Guid>
    <b:Author>
      <b:Author>
        <b:NameList>
          <b:Person>
            <b:Last>Meyer CN</b:Last>
            <b:First>Rosenlund</b:First>
            <b:Middle>S, Nielsen J, Friis-Møller A</b:Middle>
          </b:Person>
        </b:NameList>
      </b:Author>
    </b:Author>
    <b:Title>Bacteriological aetiology and antimicrobial treatment of pleural empyema</b:Title>
    <b:JournalName>Scand J Infect Dis</b:JournalName>
    <b:Year>2011</b:Year>
    <b:Pages>165-9</b:Pages>
    <b:Volume>43</b:Volume>
    <b:Issue>3</b:Issue>
    <b:RefOrder>8</b:RefOrder>
  </b:Source>
  <b:Source>
    <b:Tag>Por20</b:Tag>
    <b:SourceType>JournalArticle</b:SourceType>
    <b:Guid>{FD64FD42-A755-4B56-B48A-39981FDD150D}</b:Guid>
    <b:Author>
      <b:Author>
        <b:NameList>
          <b:Person>
            <b:Last>Porcel JM</b:Last>
            <b:First>Ferreiro</b:First>
            <b:Middle>L, Rumi L, Espino-Paisán E, Civit C, Pardina M, Schoenenberger-Arnaiz JA, Valdés L, Bielsa S</b:Middle>
          </b:Person>
        </b:NameList>
      </b:Author>
    </b:Author>
    <b:Title>Two vs. three weeks of treatment with amoxicillin-clavulanate for stabilized community-acquired complicated parapneumonic effusions. A preliminary non-inferiority, double-blind, randomized, controlled trial</b:Title>
    <b:JournalName>Pleura Peritoneum</b:JournalName>
    <b:Year>2020</b:Year>
    <b:Pages>20190027</b:Pages>
    <b:Volume>5</b:Volume>
    <b:Issue>1</b:Issue>
    <b:RefOrder>15</b:RefOrder>
  </b:Source>
  <b:Source>
    <b:Tag>Sen13</b:Tag>
    <b:SourceType>JournalArticle</b:SourceType>
    <b:Guid>{40E3B36F-95F1-44BF-8116-64BE5D7F7E1C}</b:Guid>
    <b:Author>
      <b:Author>
        <b:NameList>
          <b:Person>
            <b:Last>Senol G</b:Last>
            <b:First>Coskun</b:First>
            <b:Middle>M, Gunduz A, Bicmen C, Tibet G</b:Middle>
          </b:Person>
        </b:NameList>
      </b:Author>
    </b:Author>
    <b:Title>Anaerobes in nosocomial and community acquired pleural infections</b:Title>
    <b:JournalName>Indian J Med Microbiol</b:JournalName>
    <b:Year>2013</b:Year>
    <b:Pages>392-4</b:Pages>
    <b:Volume>31</b:Volume>
    <b:Issue>4</b:Issue>
    <b:RefOrder>13</b:RefOrder>
  </b:Source>
  <b:Source>
    <b:Tag>She17</b:Tag>
    <b:SourceType>JournalArticle</b:SourceType>
    <b:Guid>{3C95E9E3-6BAC-4C50-AD0C-FD4D799C4560}</b:Guid>
    <b:Author>
      <b:Author>
        <b:NameList>
          <b:Person>
            <b:Last>Shen KR</b:Last>
            <b:First>Bribriesco</b:First>
            <b:Middle>A, Crabtree T, Denlinger C, Eby J, Eiken P, Jones DR, Keshavjee S, Maldonado F, Paul S, Kozower B</b:Middle>
          </b:Person>
        </b:NameList>
      </b:Author>
    </b:Author>
    <b:Title>The American Association for Thoracic Surgery consensus guidelines for the management of empyema</b:Title>
    <b:JournalName>J Thorac Cardiovasc Surg</b:JournalName>
    <b:Year>2017</b:Year>
    <b:Pages>e129-46</b:Pages>
    <b:Volume>153</b:Volume>
    <b:Issue>6</b:Issue>
    <b:RefOrder>3</b:RefOrder>
  </b:Source>
  <b:Source>
    <b:Tag>Sto151</b:Tag>
    <b:SourceType>JournalArticle</b:SourceType>
    <b:Guid>{044992E9-12BB-4BBC-8400-BDC590679D11}</b:Guid>
    <b:Author>
      <b:Author>
        <b:NameList>
          <b:Person>
            <b:Last>Stockmann C</b:Last>
            <b:First>Ampofo</b:First>
            <b:Middle>K, Pavia AT, Byington CL, Sheng X, Greene TH, Korgenski EK, Hersh AL</b:Middle>
          </b:Person>
        </b:NameList>
      </b:Author>
    </b:Author>
    <b:Title>Comparative effectiveness of oral versus outpatient parenteral antibiotic therapy for empyema</b:Title>
    <b:JournalName>Hosp Pediatr</b:JournalName>
    <b:Year>2015</b:Year>
    <b:Pages>605-12</b:Pages>
    <b:Volume>5</b:Volume>
    <b:Issue>12</b:Issue>
    <b:RefOrder>18</b:RefOrder>
  </b:Source>
  <b:Source>
    <b:Tag>Sve21</b:Tag>
    <b:SourceType>JournalArticle</b:SourceType>
    <b:Guid>{6F04DF5C-2208-4A8B-9598-6D31C0D8C7DB}</b:Guid>
    <b:Author>
      <b:Author>
        <b:NameList>
          <b:Person>
            <b:Last>Svetanoff WJ</b:Last>
            <b:First>Dorman</b:First>
            <b:Middle>RM, Dekonenko C, Osuchukwu O, Jain S, Depala K, Myers A, Oyetunji TA, St Peter SD</b:Middle>
          </b:Person>
        </b:NameList>
      </b:Author>
    </b:Author>
    <b:Title>Protocol-driven antibiotic treatment of pediatric empyema after fibrinolysis</b:Title>
    <b:JournalName>Pediatr Infect Dis J</b:JournalName>
    <b:Year>2021</b:Year>
    <b:Pages>44-8</b:Pages>
    <b:Volume>40</b:Volume>
    <b:Issue>1</b:Issue>
    <b:RefOrder>19</b:RefOrder>
  </b:Source>
  <b:Source>
    <b:Tag>Par20</b:Tag>
    <b:SourceType>BookSection</b:SourceType>
    <b:Guid>{9C66B9F8-B378-4F32-8706-83364CA4EFC5}</b:Guid>
    <b:Author>
      <b:Author>
        <b:NameList>
          <b:Person>
            <b:Last>Parta</b:Last>
            <b:First>M</b:First>
          </b:Person>
        </b:NameList>
      </b:Author>
      <b:BookAuthor>
        <b:NameList>
          <b:Person>
            <b:Last>Bennett</b:Last>
            <b:Middle>E</b:Middle>
            <b:First>John</b:First>
          </b:Person>
          <b:Person>
            <b:Last>Dolin</b:Last>
            <b:First>Raphael</b:First>
          </b:Person>
          <b:Person>
            <b:Last>Blaser</b:Last>
            <b:Middle>J</b:Middle>
            <b:First>Martin</b:First>
          </b:Person>
        </b:NameList>
      </b:BookAuthor>
    </b:Author>
    <b:Title>Pleural effusion and empyema</b:Title>
    <b:Year>2020</b:Year>
    <b:Pages>914-25</b:Pages>
    <b:City>Philadephia</b:City>
    <b:Publisher>Elsevier</b:Publisher>
    <b:BookTitle>Mandell, Douglas, and Bennett's Principles and Practice of Infectious Diseases, Ninth Edition</b:BookTitle>
    <b:RefOrder>1</b:RefOrder>
  </b:Source>
  <b:Source>
    <b:Tag>Mey18</b:Tag>
    <b:SourceType>JournalArticle</b:SourceType>
    <b:Guid>{921AE518-010F-40B5-A23C-E7F03A605950}</b:Guid>
    <b:Author>
      <b:Author>
        <b:NameList>
          <b:Person>
            <b:Last>Meyer CN</b:Last>
            <b:First>Armbruster</b:First>
            <b:Middle>K, Kemp M, Thomsen TR, Dessau RB</b:Middle>
          </b:Person>
          <b:Person>
            <b:Last>Group</b:Last>
            <b:First>Danish</b:First>
            <b:Middle>Pleural Empyema</b:Middle>
          </b:Person>
        </b:NameList>
      </b:Author>
    </b:Author>
    <b:Title>Pleural infection: a retrospective study of clinical outcome and the correlation to known etiology, co-morbidity and treatment factors</b:Title>
    <b:JournalName>BMC Pulm Med</b:JournalName>
    <b:Year>2018</b:Year>
    <b:Pages>160</b:Pages>
    <b:Volume>18</b:Volume>
    <b:Issue>1</b:Issue>
    <b:RefOrder>9</b:RefOrder>
  </b:Source>
  <b:Source>
    <b:Tag>Bra11</b:Tag>
    <b:SourceType>JournalArticle</b:SourceType>
    <b:Guid>{E5E77C90-8E16-47BB-A4CB-58736143C87F}</b:Guid>
    <b:Author>
      <b:Author>
        <b:NameList>
          <b:Person>
            <b:Last>Bradley JS</b:Last>
            <b:First>Byington</b:First>
            <b:Middle>CL, Shah SS, Alverson B, Carter ER, Harrison C, Kaplan SL, Mace SE, McCracken GH Jr, Moore MR, St Peter SD, Stockwell JA, Swanson JT</b:Middle>
          </b:Person>
          <b:Person>
            <b:Last>America</b:Last>
            <b:First>Pediatric</b:First>
            <b:Middle>Infectious Diseases Society and the Infectious Diseases Society of</b:Middle>
          </b:Person>
        </b:NameList>
      </b:Author>
    </b:Author>
    <b:Title>The management of community-acquired pneumonia in infants and children older than 3 months of age: clinical practice guidelines by the Pediatric Infectious Diseases Society and the Infectious Diseases Society of America</b:Title>
    <b:JournalName>Clin Infect Dis</b:JournalName>
    <b:Year>2011</b:Year>
    <b:Pages>e25-76</b:Pages>
    <b:Volume>53</b:Volume>
    <b:Issue>7</b:Issue>
    <b:RefOrder>16</b:RefOrder>
  </b:Source>
  <b:Source>
    <b:Tag>Sha161</b:Tag>
    <b:SourceType>JournalArticle</b:SourceType>
    <b:Guid>{384AE940-E297-4F33-B69B-602F1919AC1A}</b:Guid>
    <b:Author>
      <b:Author>
        <b:NameList>
          <b:Person>
            <b:Last>Shah SS</b:Last>
            <b:First>Srivastava</b:First>
            <b:Middle>R, Wu S, Colvin JD, Williams DJ, Rangel SJ, Samady W, Rao S, Miller C, Cross C, Clohessy C, Hall M, Localio R, Bryan M, Wu G, Keren R</b:Middle>
          </b:Person>
          <b:Person>
            <b:Last>Network</b:Last>
            <b:First>Pediatric</b:First>
            <b:Middle>Research in Inpatient Settings</b:Middle>
          </b:Person>
        </b:NameList>
      </b:Author>
    </b:Author>
    <b:Title>Intravenous versus oral antibiotics for postdischarge treatment of complicated pneumonia</b:Title>
    <b:JournalName>Pediatrics</b:JournalName>
    <b:Year>2016</b:Year>
    <b:Pages>e20161692</b:Pages>
    <b:Volume>138</b:Volume>
    <b:Issue>6</b:Issue>
    <b:RefOrder>17</b:RefOrder>
  </b:Source>
  <b:Source>
    <b:Tag>Has21</b:Tag>
    <b:SourceType>JournalArticle</b:SourceType>
    <b:Guid>{521A56C8-8D41-43DA-9945-F627211478F5}</b:Guid>
    <b:Title>Recent insights into the management of pleural infection</b:Title>
    <b:Year>2021</b:Year>
    <b:Volume>14</b:Volume>
    <b:Author>
      <b:Author>
        <b:NameList>
          <b:Person>
            <b:Last>Hassan M</b:Last>
            <b:First>Patel</b:First>
            <b:Middle>S, Sadaka AS, Bedawi EO, Corcoran JP, Porcel JM</b:Middle>
          </b:Person>
        </b:NameList>
      </b:Author>
    </b:Author>
    <b:JournalName>Int J Gen Med</b:JournalName>
    <b:Pages>3415-29</b:Pages>
    <b:RefOrder>6</b:RefOrder>
  </b:Source>
  <b:Source>
    <b:Tag>Boy04</b:Tag>
    <b:SourceType>JournalArticle</b:SourceType>
    <b:Guid>{885219C0-1C17-4BD7-87B4-D3590E916081}</b:Guid>
    <b:Author>
      <b:Author>
        <b:NameList>
          <b:Person>
            <b:Last>Boyanova L</b:Last>
            <b:First>Djambazov</b:First>
            <b:Middle>V, Gergova G, Dragomir Iotov, Petrov D, Osmanliev D, Minchev Z, Mitov I</b:Middle>
          </b:Person>
        </b:NameList>
      </b:Author>
    </b:Author>
    <b:Title>Anaerobic microbiology in 198 cases of pleural empyema: a Bulgarian study</b:Title>
    <b:Year>2004</b:Year>
    <b:Volume>10</b:Volume>
    <b:Issue>5</b:Issue>
    <b:JournalName>Anaerobe</b:JournalName>
    <b:Pages>261-7</b:Pages>
    <b:RefOrder>14</b:RefOrder>
  </b:Source>
</b:Sources>
</file>

<file path=customXml/itemProps1.xml><?xml version="1.0" encoding="utf-8"?>
<ds:datastoreItem xmlns:ds="http://schemas.openxmlformats.org/officeDocument/2006/customXml" ds:itemID="{CD33B273-F569-4AD1-BD1C-7573B4624E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Michigan University School of Medicine</Company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2-09-15T13:19:00Z</dcterms:created>
  <dcterms:modified xsi:type="dcterms:W3CDTF">2022-09-15T13:20:00Z</dcterms:modified>
</cp:coreProperties>
</file>